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C3DD8D" w14:textId="27901C92" w:rsidR="00604628" w:rsidRPr="00FA5B20" w:rsidRDefault="00E552BD" w:rsidP="00604628">
      <w:pPr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 6</w:t>
      </w:r>
      <w:r w:rsidR="00604628" w:rsidRPr="00FA5B20">
        <w:rPr>
          <w:rFonts w:ascii="Times New Roman" w:hAnsi="Times New Roman" w:cs="Times New Roman"/>
          <w:b/>
          <w:bCs/>
        </w:rPr>
        <w:t>. Association between history of keratinocyte carcinoma (KC) and survival following chronic lymphocytic leukemia (CLL) diagnosis among patients receiving specific chemotherapy/immunotherapy medications.</w:t>
      </w:r>
    </w:p>
    <w:p w14:paraId="771754B1" w14:textId="77777777" w:rsidR="00604628" w:rsidRPr="00FA5B20" w:rsidRDefault="00604628" w:rsidP="00604628">
      <w:pPr>
        <w:spacing w:line="240" w:lineRule="auto"/>
        <w:rPr>
          <w:rFonts w:ascii="Times New Roman" w:hAnsi="Times New Roman" w:cs="Times New Roman"/>
          <w:b/>
          <w:bCs/>
        </w:rPr>
      </w:pPr>
      <w:r w:rsidRPr="00FA5B20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5190EC6" wp14:editId="3D58A12A">
            <wp:extent cx="8151962" cy="4891177"/>
            <wp:effectExtent l="0" t="0" r="1905" b="508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65473" cy="48992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C9B33A" w14:textId="3BAD5E05" w:rsidR="00AB3F50" w:rsidRPr="00604628" w:rsidRDefault="00AB3F50" w:rsidP="00604628"/>
    <w:sectPr w:rsidR="00AB3F50" w:rsidRPr="00604628" w:rsidSect="008C1DF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3CF"/>
    <w:rsid w:val="00493088"/>
    <w:rsid w:val="00604628"/>
    <w:rsid w:val="008C1DF8"/>
    <w:rsid w:val="009B7B63"/>
    <w:rsid w:val="00AB3F50"/>
    <w:rsid w:val="00E552BD"/>
    <w:rsid w:val="00E84469"/>
    <w:rsid w:val="00ED43CF"/>
    <w:rsid w:val="00F70100"/>
    <w:rsid w:val="00F90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46C9E"/>
  <w15:chartTrackingRefBased/>
  <w15:docId w15:val="{74B2D546-C73C-4F9D-9BB3-F13D54A99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46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3</Words>
  <Characters>190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Yayi</dc:creator>
  <cp:keywords/>
  <dc:description/>
  <cp:lastModifiedBy>Zhao, Yayi</cp:lastModifiedBy>
  <cp:revision>9</cp:revision>
  <dcterms:created xsi:type="dcterms:W3CDTF">2023-05-09T13:41:00Z</dcterms:created>
  <dcterms:modified xsi:type="dcterms:W3CDTF">2023-05-09T14:06:00Z</dcterms:modified>
</cp:coreProperties>
</file>